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8A8" w:rsidRPr="00497802" w:rsidRDefault="004D08A8" w:rsidP="004D08A8">
      <w:pPr>
        <w:spacing w:line="34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97802">
        <w:rPr>
          <w:rFonts w:ascii="Times New Roman" w:hAnsi="Times New Roman" w:cs="Times New Roman"/>
          <w:b/>
          <w:sz w:val="24"/>
          <w:szCs w:val="24"/>
        </w:rPr>
        <w:t>Supplementary</w:t>
      </w:r>
      <w:r w:rsidR="00D132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7802">
        <w:rPr>
          <w:rFonts w:ascii="Times New Roman" w:hAnsi="Times New Roman" w:cs="Times New Roman"/>
          <w:b/>
          <w:sz w:val="24"/>
          <w:szCs w:val="24"/>
        </w:rPr>
        <w:t>Table</w:t>
      </w:r>
      <w:r w:rsidR="00D13258">
        <w:rPr>
          <w:rFonts w:ascii="Times New Roman" w:hAnsi="Times New Roman" w:cs="Times New Roman"/>
          <w:b/>
          <w:sz w:val="24"/>
          <w:szCs w:val="24"/>
        </w:rPr>
        <w:t xml:space="preserve"> 6</w:t>
      </w:r>
      <w:bookmarkStart w:id="0" w:name="_GoBack"/>
      <w:bookmarkEnd w:id="0"/>
      <w:r w:rsidRPr="0049780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1"/>
        </w:rPr>
        <w:t>Age-standardized</w:t>
      </w:r>
      <w:r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Pr="00497802">
        <w:rPr>
          <w:rFonts w:ascii="Times New Roman" w:hAnsi="Times New Roman" w:cs="Times New Roman"/>
          <w:b/>
          <w:sz w:val="24"/>
          <w:szCs w:val="24"/>
        </w:rPr>
        <w:t>ortality rate</w:t>
      </w:r>
      <w:r w:rsidR="003F253B">
        <w:rPr>
          <w:rFonts w:ascii="Times New Roman" w:hAnsi="Times New Roman" w:cs="Times New Roman"/>
          <w:b/>
          <w:sz w:val="24"/>
          <w:szCs w:val="24"/>
        </w:rPr>
        <w:t>s</w:t>
      </w:r>
      <w:r w:rsidRPr="004978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7802">
        <w:rPr>
          <w:rFonts w:ascii="Times New Roman" w:hAnsi="Times New Roman" w:cs="Times New Roman" w:hint="eastAsia"/>
          <w:b/>
          <w:sz w:val="24"/>
          <w:szCs w:val="24"/>
        </w:rPr>
        <w:t>from traumatic brain injury due to motor vehicle crashes per 100,000 population (standard error) by road user and location in China, 2006-2013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41"/>
        <w:gridCol w:w="1190"/>
        <w:gridCol w:w="1349"/>
        <w:gridCol w:w="1349"/>
        <w:gridCol w:w="1349"/>
        <w:gridCol w:w="1349"/>
        <w:gridCol w:w="1472"/>
        <w:gridCol w:w="1472"/>
        <w:gridCol w:w="1472"/>
        <w:gridCol w:w="1349"/>
        <w:gridCol w:w="1306"/>
      </w:tblGrid>
      <w:tr w:rsidR="004D08A8" w:rsidRPr="002113EF" w:rsidTr="00674EA6">
        <w:trPr>
          <w:trHeight w:val="525"/>
        </w:trPr>
        <w:tc>
          <w:tcPr>
            <w:tcW w:w="56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3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6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8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9</w:t>
            </w:r>
          </w:p>
        </w:tc>
        <w:tc>
          <w:tcPr>
            <w:tcW w:w="47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7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7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3</w:t>
            </w:r>
          </w:p>
        </w:tc>
        <w:tc>
          <w:tcPr>
            <w:tcW w:w="42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 chan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in rate </w:t>
            </w: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ccupant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7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65 (0.05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84 (0.05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83 (0.05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76 (0.05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4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55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6 (0.04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-2 </w:t>
            </w: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88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1.05 (0.05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1.33 (0.05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1.12 (0.05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1.29 (0.05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1.59 (0.06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1.56 (0.06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1.43 (0.06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63</w:t>
            </w:r>
            <w:r w:rsidRPr="001F205C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9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6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6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3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7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5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8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0 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4D08A8" w:rsidRPr="002113EF" w:rsidTr="00674EA6">
        <w:trPr>
          <w:trHeight w:val="52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torcyclist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52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71 (0.05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8 (0.05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95 (0.06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1.09 (0.06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94 (0.05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68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69 (0.04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33</w:t>
            </w:r>
            <w:r w:rsidRPr="001F205C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1.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6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2.05 (0.07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2.39 (0.07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2.48 (0.07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2.94 (0.08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3.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8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3.02 (0.08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2.61 (0.08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54</w:t>
            </w:r>
            <w:r w:rsidRPr="001F205C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3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9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0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6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7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3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4.4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8 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dal cyclist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29 (0.03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5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3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1 (0.04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1 (0.04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36 (0.03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4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27 (0.04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-7 </w:t>
            </w: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4 (0.03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55 (0.03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76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4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87 (0.04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99 (0.05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97 (0.05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84 (0.05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91</w:t>
            </w:r>
            <w:r w:rsidRPr="001F205C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5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2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8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7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1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8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2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0 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13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destrian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1.46 (0.07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1.84 (0.08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2.43 (0.09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2.36 (0.09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9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2.36 (0.08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2.19 (0.08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1.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8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30</w:t>
            </w:r>
            <w:r w:rsidRPr="001F205C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2.64 (0.07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3.62 (0.09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3.16 (0.08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3.52 (0.09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4.56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4.51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4.17 (0.09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3.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9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36</w:t>
            </w:r>
            <w:r w:rsidRPr="001F205C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8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0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3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5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9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9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9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8 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0C40CB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others</w:t>
            </w: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28 (0.03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2 (0.04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75 (0.05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52 (0.04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5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26 (0.04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-7 </w:t>
            </w: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67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59 (0.03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71 (0.04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8 (0.03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52 (0.03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5 (0.03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3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color w:val="000000"/>
                <w:sz w:val="22"/>
              </w:rPr>
              <w:t>0.37 (0.03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-45</w:t>
            </w:r>
            <w:r w:rsidRPr="001F205C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4D08A8" w:rsidRPr="002113EF" w:rsidTr="00674EA6">
        <w:trPr>
          <w:trHeight w:val="315"/>
        </w:trPr>
        <w:tc>
          <w:tcPr>
            <w:tcW w:w="565" w:type="pct"/>
            <w:shd w:val="clear" w:color="auto" w:fill="auto"/>
            <w:vAlign w:val="center"/>
            <w:hideMark/>
          </w:tcPr>
          <w:p w:rsidR="004D08A8" w:rsidRPr="002113EF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6" w:type="pct"/>
            <w:shd w:val="clear" w:color="auto" w:fill="auto"/>
            <w:vAlign w:val="center"/>
            <w:hideMark/>
          </w:tcPr>
          <w:p w:rsidR="004D08A8" w:rsidRPr="00AC58BC" w:rsidRDefault="004D08A8" w:rsidP="00674EA6">
            <w:pPr>
              <w:widowControl/>
              <w:spacing w:line="34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4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5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8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1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0.7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0.8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0.9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55196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4 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:rsidR="004D08A8" w:rsidRPr="00055196" w:rsidRDefault="004D08A8" w:rsidP="00674EA6">
            <w:pPr>
              <w:widowControl/>
              <w:spacing w:line="348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</w:tbl>
    <w:p w:rsidR="004D08A8" w:rsidRPr="00AC58BC" w:rsidRDefault="004D08A8" w:rsidP="004D08A8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>Notes</w:t>
      </w:r>
      <w:r w:rsidR="00F479A2">
        <w:rPr>
          <w:rFonts w:ascii="Times New Roman" w:hAnsi="Times New Roman" w:cs="Times New Roman"/>
          <w:sz w:val="18"/>
          <w:szCs w:val="18"/>
        </w:rPr>
        <w:t>:</w:t>
      </w:r>
    </w:p>
    <w:p w:rsidR="004D08A8" w:rsidRPr="00AC58BC" w:rsidRDefault="004D08A8" w:rsidP="004D08A8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>1</w:t>
      </w:r>
      <w:r w:rsidRPr="00AC58BC">
        <w:rPr>
          <w:rFonts w:ascii="Times New Roman" w:hAnsi="Times New Roman" w:cs="Times New Roman"/>
          <w:sz w:val="18"/>
          <w:szCs w:val="18"/>
        </w:rPr>
        <w:t>: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 Percent change in rate was calculated as </w:t>
      </w:r>
      <w:r w:rsidRPr="00AC58BC">
        <w:rPr>
          <w:rFonts w:ascii="Times New Roman" w:hAnsi="Times New Roman" w:cs="Times New Roman"/>
          <w:sz w:val="18"/>
          <w:szCs w:val="18"/>
        </w:rPr>
        <w:t>“</w:t>
      </w:r>
      <w:r w:rsidRPr="00AC58BC">
        <w:rPr>
          <w:rFonts w:ascii="Times New Roman" w:hAnsi="Times New Roman" w:cs="Times New Roman" w:hint="eastAsia"/>
          <w:sz w:val="18"/>
          <w:szCs w:val="18"/>
        </w:rPr>
        <w:t>(mortality in 2013- mortality in 2006)/(mortality in 2006)</w:t>
      </w:r>
      <w:r w:rsidRPr="00AC58BC">
        <w:rPr>
          <w:rFonts w:ascii="宋体" w:eastAsia="宋体" w:hAnsi="宋体" w:cs="Times New Roman" w:hint="eastAsia"/>
          <w:sz w:val="18"/>
          <w:szCs w:val="18"/>
        </w:rPr>
        <w:t>×</w:t>
      </w:r>
      <w:r w:rsidRPr="00AC58BC">
        <w:rPr>
          <w:rFonts w:ascii="Times New Roman" w:hAnsi="Times New Roman" w:cs="Times New Roman" w:hint="eastAsia"/>
          <w:sz w:val="18"/>
          <w:szCs w:val="18"/>
        </w:rPr>
        <w:t>100</w:t>
      </w:r>
      <w:r w:rsidR="00F479A2">
        <w:rPr>
          <w:rFonts w:ascii="Times New Roman" w:hAnsi="Times New Roman" w:cs="Times New Roman"/>
          <w:sz w:val="18"/>
          <w:szCs w:val="18"/>
        </w:rPr>
        <w:t>”</w:t>
      </w:r>
      <w:r w:rsidRPr="00AC58BC">
        <w:rPr>
          <w:rFonts w:ascii="Times New Roman" w:hAnsi="Times New Roman" w:cs="Times New Roman" w:hint="eastAsia"/>
          <w:sz w:val="18"/>
          <w:szCs w:val="18"/>
        </w:rPr>
        <w:t>.</w:t>
      </w:r>
    </w:p>
    <w:p w:rsidR="004D08A8" w:rsidRDefault="004D08A8" w:rsidP="004D08A8">
      <w:pPr>
        <w:jc w:val="left"/>
        <w:rPr>
          <w:rFonts w:ascii="Times New Roman" w:hAnsi="Times New Roman" w:cs="Times New Roman"/>
          <w:sz w:val="20"/>
          <w:szCs w:val="20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 xml:space="preserve">2: </w:t>
      </w:r>
      <w:r w:rsidRPr="00AC58BC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AC58BC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&lt;0.05; </w:t>
      </w:r>
      <w:r w:rsidRPr="00AC58BC">
        <w:rPr>
          <w:rFonts w:ascii="Times New Roman" w:hAnsi="Times New Roman" w:cs="Times New Roman" w:hint="eastAsia"/>
          <w:sz w:val="18"/>
          <w:szCs w:val="18"/>
          <w:vertAlign w:val="superscript"/>
        </w:rPr>
        <w:t>**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AC58BC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AC58BC">
        <w:rPr>
          <w:rFonts w:ascii="Times New Roman" w:hAnsi="Times New Roman" w:cs="Times New Roman" w:hint="eastAsia"/>
          <w:sz w:val="18"/>
          <w:szCs w:val="18"/>
        </w:rPr>
        <w:t>&lt;0.01.</w:t>
      </w:r>
    </w:p>
    <w:p w:rsidR="00F603BF" w:rsidRDefault="00F603BF"/>
    <w:sectPr w:rsidR="00F603BF" w:rsidSect="004D08A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0843" w:rsidRDefault="001F0843" w:rsidP="004D08A8">
      <w:r>
        <w:separator/>
      </w:r>
    </w:p>
  </w:endnote>
  <w:endnote w:type="continuationSeparator" w:id="0">
    <w:p w:rsidR="001F0843" w:rsidRDefault="001F0843" w:rsidP="004D0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0843" w:rsidRDefault="001F0843" w:rsidP="004D08A8">
      <w:r>
        <w:separator/>
      </w:r>
    </w:p>
  </w:footnote>
  <w:footnote w:type="continuationSeparator" w:id="0">
    <w:p w:rsidR="001F0843" w:rsidRDefault="001F0843" w:rsidP="004D0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FCB"/>
    <w:rsid w:val="000069C3"/>
    <w:rsid w:val="00075332"/>
    <w:rsid w:val="00097F42"/>
    <w:rsid w:val="000C40CB"/>
    <w:rsid w:val="000E15F8"/>
    <w:rsid w:val="001F0843"/>
    <w:rsid w:val="002B0A61"/>
    <w:rsid w:val="00342417"/>
    <w:rsid w:val="00381F40"/>
    <w:rsid w:val="00396D4A"/>
    <w:rsid w:val="003A11E0"/>
    <w:rsid w:val="003C4A4A"/>
    <w:rsid w:val="003F253B"/>
    <w:rsid w:val="004642B1"/>
    <w:rsid w:val="004D08A8"/>
    <w:rsid w:val="005119B5"/>
    <w:rsid w:val="006C75CC"/>
    <w:rsid w:val="0071078A"/>
    <w:rsid w:val="00722097"/>
    <w:rsid w:val="00741116"/>
    <w:rsid w:val="007579C2"/>
    <w:rsid w:val="00881112"/>
    <w:rsid w:val="00A21A22"/>
    <w:rsid w:val="00A62969"/>
    <w:rsid w:val="00AC0EC8"/>
    <w:rsid w:val="00B53014"/>
    <w:rsid w:val="00BF5215"/>
    <w:rsid w:val="00C1787E"/>
    <w:rsid w:val="00C2019E"/>
    <w:rsid w:val="00CD2FCB"/>
    <w:rsid w:val="00CD5733"/>
    <w:rsid w:val="00D13258"/>
    <w:rsid w:val="00DD78D5"/>
    <w:rsid w:val="00E1210C"/>
    <w:rsid w:val="00E33B1E"/>
    <w:rsid w:val="00F479A2"/>
    <w:rsid w:val="00F603BF"/>
    <w:rsid w:val="00F70CD9"/>
    <w:rsid w:val="00F765A1"/>
    <w:rsid w:val="00FA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87D624-B300-4876-BA6F-17A7510DF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08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0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08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0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08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佩霞</dc:creator>
  <cp:keywords/>
  <dc:description/>
  <cp:lastModifiedBy>成佩霞</cp:lastModifiedBy>
  <cp:revision>8</cp:revision>
  <dcterms:created xsi:type="dcterms:W3CDTF">2017-05-06T02:48:00Z</dcterms:created>
  <dcterms:modified xsi:type="dcterms:W3CDTF">2017-05-17T00:53:00Z</dcterms:modified>
</cp:coreProperties>
</file>